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966" w:rsidRPr="008C5966" w:rsidRDefault="008C5966">
      <w:pPr>
        <w:rPr>
          <w:b/>
          <w:bCs/>
        </w:rPr>
      </w:pPr>
      <w:r w:rsidRPr="008C5966">
        <w:rPr>
          <w:b/>
          <w:bCs/>
        </w:rPr>
        <w:t>A. Age</w:t>
      </w:r>
    </w:p>
    <w:p w:rsidR="008C5966" w:rsidRPr="008C5966" w:rsidRDefault="008C5966" w:rsidP="008C5966">
      <w:r w:rsidRPr="008C5966">
        <w:rPr>
          <w:noProof/>
        </w:rPr>
        <w:drawing>
          <wp:inline distT="0" distB="0" distL="0" distR="0" wp14:anchorId="5DA8DD5F" wp14:editId="324175FB">
            <wp:extent cx="5419765" cy="1292470"/>
            <wp:effectExtent l="0" t="0" r="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4833" cy="1315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Pr="008C5966" w:rsidRDefault="008C5966" w:rsidP="008C5966">
      <w:pPr>
        <w:rPr>
          <w:b/>
          <w:bCs/>
        </w:rPr>
      </w:pPr>
      <w:r w:rsidRPr="008C5966">
        <w:rPr>
          <w:b/>
          <w:bCs/>
        </w:rPr>
        <w:t>B. Sex</w:t>
      </w:r>
    </w:p>
    <w:p w:rsidR="008C5966" w:rsidRPr="008C5966" w:rsidRDefault="008C5966" w:rsidP="008C5966">
      <w:pPr>
        <w:rPr>
          <w:b/>
          <w:bCs/>
        </w:rPr>
      </w:pPr>
      <w:r w:rsidRPr="008C5966">
        <w:rPr>
          <w:b/>
          <w:bCs/>
          <w:noProof/>
        </w:rPr>
        <w:drawing>
          <wp:inline distT="0" distB="0" distL="0" distR="0" wp14:anchorId="4937C4A4" wp14:editId="6A96F515">
            <wp:extent cx="5486400" cy="3181911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2294" cy="321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Pr="008C5966" w:rsidRDefault="008C5966" w:rsidP="008C5966">
      <w:pPr>
        <w:rPr>
          <w:b/>
          <w:bCs/>
        </w:rPr>
      </w:pPr>
      <w:r w:rsidRPr="008C5966">
        <w:rPr>
          <w:b/>
          <w:bCs/>
        </w:rPr>
        <w:t>C. BMI</w:t>
      </w:r>
    </w:p>
    <w:p w:rsidR="008C5966" w:rsidRPr="008C5966" w:rsidRDefault="008C5966" w:rsidP="008C5966">
      <w:r w:rsidRPr="008C5966">
        <w:rPr>
          <w:noProof/>
        </w:rPr>
        <w:drawing>
          <wp:inline distT="0" distB="0" distL="0" distR="0" wp14:anchorId="0A8087E2" wp14:editId="3E84FE52">
            <wp:extent cx="5382583" cy="1195753"/>
            <wp:effectExtent l="0" t="0" r="8890" b="444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9664" cy="1215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Default="008C5966" w:rsidP="008C5966"/>
    <w:p w:rsidR="008C5966" w:rsidRPr="008C5966" w:rsidRDefault="008C5966" w:rsidP="008C5966">
      <w:pPr>
        <w:rPr>
          <w:b/>
          <w:bCs/>
        </w:rPr>
      </w:pPr>
      <w:r w:rsidRPr="008C5966">
        <w:rPr>
          <w:b/>
          <w:bCs/>
        </w:rPr>
        <w:lastRenderedPageBreak/>
        <w:t>D. Comorbidities</w:t>
      </w:r>
    </w:p>
    <w:p w:rsidR="008C5966" w:rsidRDefault="008C5966" w:rsidP="008C5966">
      <w:r w:rsidRPr="008C5966">
        <w:rPr>
          <w:noProof/>
        </w:rPr>
        <w:drawing>
          <wp:inline distT="0" distB="0" distL="0" distR="0" wp14:anchorId="2802611E" wp14:editId="0E298386">
            <wp:extent cx="5275385" cy="2373322"/>
            <wp:effectExtent l="0" t="0" r="1905" b="825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5109" cy="239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Default="008C5966" w:rsidP="008C5966"/>
    <w:p w:rsidR="008C5966" w:rsidRPr="008C5966" w:rsidRDefault="008C5966" w:rsidP="008C5966">
      <w:pPr>
        <w:rPr>
          <w:b/>
          <w:bCs/>
        </w:rPr>
      </w:pPr>
      <w:r w:rsidRPr="008C5966">
        <w:rPr>
          <w:b/>
          <w:bCs/>
        </w:rPr>
        <w:t>E. Gastrectomy extent</w:t>
      </w:r>
    </w:p>
    <w:p w:rsidR="005B6807" w:rsidRDefault="008C5966" w:rsidP="008C5966">
      <w:r w:rsidRPr="008C5966">
        <w:rPr>
          <w:noProof/>
        </w:rPr>
        <w:drawing>
          <wp:inline distT="0" distB="0" distL="0" distR="0" wp14:anchorId="5E37D89D" wp14:editId="1F7DFA72">
            <wp:extent cx="5161085" cy="4117376"/>
            <wp:effectExtent l="0" t="0" r="1905" b="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6388" cy="41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Pr="008C5966" w:rsidRDefault="008C5966" w:rsidP="008C5966">
      <w:r w:rsidRPr="008C5966">
        <w:rPr>
          <w:b/>
          <w:bCs/>
        </w:rPr>
        <w:t>F. Tumor size</w:t>
      </w:r>
    </w:p>
    <w:p w:rsidR="008C5966" w:rsidRDefault="008C5966" w:rsidP="008C5966">
      <w:r w:rsidRPr="008C5966">
        <w:rPr>
          <w:noProof/>
        </w:rPr>
        <w:drawing>
          <wp:inline distT="0" distB="0" distL="0" distR="0" wp14:anchorId="5F18159A" wp14:editId="6ACC4FCC">
            <wp:extent cx="5036136" cy="1248507"/>
            <wp:effectExtent l="0" t="0" r="0" b="889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2017" cy="126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Pr="008C5966" w:rsidRDefault="008C5966" w:rsidP="008C5966">
      <w:r w:rsidRPr="008C5966">
        <w:rPr>
          <w:b/>
          <w:bCs/>
        </w:rPr>
        <w:lastRenderedPageBreak/>
        <w:t>G. Tumor differentiation</w:t>
      </w:r>
    </w:p>
    <w:p w:rsidR="008C5966" w:rsidRDefault="008C5966" w:rsidP="008C5966">
      <w:r w:rsidRPr="008C5966">
        <w:rPr>
          <w:noProof/>
        </w:rPr>
        <w:drawing>
          <wp:inline distT="0" distB="0" distL="0" distR="0" wp14:anchorId="2F676D60" wp14:editId="6102546F">
            <wp:extent cx="5301762" cy="3204737"/>
            <wp:effectExtent l="0" t="0" r="0" b="0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35822" cy="322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966" w:rsidRPr="008C5966" w:rsidRDefault="008C5966" w:rsidP="008C5966">
      <w:r w:rsidRPr="008C5966">
        <w:rPr>
          <w:b/>
          <w:bCs/>
        </w:rPr>
        <w:t>H. Lymph node involvement</w:t>
      </w:r>
    </w:p>
    <w:p w:rsidR="008C5966" w:rsidRDefault="008C5966" w:rsidP="008C5966">
      <w:r w:rsidRPr="008C5966">
        <w:rPr>
          <w:noProof/>
        </w:rPr>
        <w:drawing>
          <wp:inline distT="0" distB="0" distL="0" distR="0" wp14:anchorId="5596F371" wp14:editId="5277112E">
            <wp:extent cx="5310554" cy="3422954"/>
            <wp:effectExtent l="0" t="0" r="4445" b="635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39539" cy="3441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565" w:rsidRDefault="00CA6565" w:rsidP="008C5966">
      <w:pPr>
        <w:rPr>
          <w:rFonts w:ascii="Times New Roman" w:hAnsi="Times New Roman" w:cs="Times New Roman"/>
          <w:bCs/>
          <w:sz w:val="24"/>
          <w:szCs w:val="24"/>
        </w:rPr>
      </w:pPr>
    </w:p>
    <w:p w:rsidR="008C5966" w:rsidRPr="007D0178" w:rsidRDefault="008C5966" w:rsidP="008C5966">
      <w:pPr>
        <w:rPr>
          <w:rFonts w:ascii="Times New Roman" w:hAnsi="Times New Roman" w:cs="Times New Roman"/>
          <w:bCs/>
          <w:sz w:val="22"/>
        </w:rPr>
      </w:pPr>
      <w:bookmarkStart w:id="0" w:name="_GoBack"/>
      <w:r w:rsidRPr="007D0178">
        <w:rPr>
          <w:rFonts w:ascii="Times New Roman" w:hAnsi="Times New Roman" w:cs="Times New Roman"/>
          <w:bCs/>
          <w:sz w:val="22"/>
        </w:rPr>
        <w:t>Supplementary file item 3. Forest plots of patient baseline characteristics between the LG and OG groups.</w:t>
      </w:r>
      <w:bookmarkEnd w:id="0"/>
    </w:p>
    <w:sectPr w:rsidR="008C5966" w:rsidRPr="007D0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BB6" w:rsidRDefault="00D13BB6" w:rsidP="008C5966">
      <w:r>
        <w:separator/>
      </w:r>
    </w:p>
  </w:endnote>
  <w:endnote w:type="continuationSeparator" w:id="0">
    <w:p w:rsidR="00D13BB6" w:rsidRDefault="00D13BB6" w:rsidP="008C5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BB6" w:rsidRDefault="00D13BB6" w:rsidP="008C5966">
      <w:r>
        <w:separator/>
      </w:r>
    </w:p>
  </w:footnote>
  <w:footnote w:type="continuationSeparator" w:id="0">
    <w:p w:rsidR="00D13BB6" w:rsidRDefault="00D13BB6" w:rsidP="008C5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A6A"/>
    <w:rsid w:val="005B6807"/>
    <w:rsid w:val="00763A6A"/>
    <w:rsid w:val="007D0178"/>
    <w:rsid w:val="008C5966"/>
    <w:rsid w:val="009E6CD1"/>
    <w:rsid w:val="00CA6565"/>
    <w:rsid w:val="00D1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48044D-01ED-4C6D-B2BE-5DF1CECF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96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C59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4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</Words>
  <Characters>221</Characters>
  <Application>Microsoft Office Word</Application>
  <DocSecurity>0</DocSecurity>
  <Lines>1</Lines>
  <Paragraphs>1</Paragraphs>
  <ScaleCrop>false</ScaleCrop>
  <Company>DoubleOX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04T08:51:00Z</dcterms:created>
  <dcterms:modified xsi:type="dcterms:W3CDTF">2023-09-05T02:42:00Z</dcterms:modified>
</cp:coreProperties>
</file>